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77727" w14:textId="031C27AB" w:rsidR="005A23FD" w:rsidRPr="002F189E" w:rsidRDefault="002F189E">
      <w:pPr>
        <w:rPr>
          <w:rFonts w:ascii="Times New Roman" w:hAnsi="Times New Roman" w:cs="Times New Roman"/>
        </w:rPr>
      </w:pPr>
      <w:r w:rsidRPr="00EA5A39">
        <w:rPr>
          <w:rFonts w:ascii="Times New Roman" w:hAnsi="Times New Roman" w:cs="Times New Roman"/>
          <w:b/>
          <w:bCs/>
        </w:rPr>
        <w:t>Supplementary File 1.</w:t>
      </w:r>
      <w:r w:rsidRPr="002F189E">
        <w:rPr>
          <w:rFonts w:ascii="Times New Roman" w:hAnsi="Times New Roman" w:cs="Times New Roman"/>
        </w:rPr>
        <w:t xml:space="preserve"> Collated Items from the BAS-2C [5</w:t>
      </w:r>
      <w:r w:rsidR="009E06FD">
        <w:rPr>
          <w:rFonts w:ascii="Times New Roman" w:hAnsi="Times New Roman" w:cs="Times New Roman"/>
        </w:rPr>
        <w:t>7</w:t>
      </w:r>
      <w:r w:rsidRPr="002F189E">
        <w:rPr>
          <w:rFonts w:ascii="Times New Roman" w:hAnsi="Times New Roman" w:cs="Times New Roman"/>
        </w:rPr>
        <w:t>] and BES-C [5</w:t>
      </w:r>
      <w:r w:rsidR="009E06FD">
        <w:rPr>
          <w:rFonts w:ascii="Times New Roman" w:hAnsi="Times New Roman" w:cs="Times New Roman"/>
        </w:rPr>
        <w:t>8</w:t>
      </w:r>
      <w:r w:rsidRPr="002F189E">
        <w:rPr>
          <w:rFonts w:ascii="Times New Roman" w:hAnsi="Times New Roman" w:cs="Times New Roman"/>
        </w:rPr>
        <w:t>]</w:t>
      </w:r>
      <w:r w:rsidR="009E06FD">
        <w:rPr>
          <w:rFonts w:ascii="Times New Roman" w:hAnsi="Times New Roman" w:cs="Times New Roman"/>
        </w:rPr>
        <w:t xml:space="preserve"> for public involvement testing</w:t>
      </w:r>
      <w:r w:rsidRPr="002F189E">
        <w:rPr>
          <w:rFonts w:ascii="Times New Roman" w:hAnsi="Times New Roman" w:cs="Times New Roman"/>
        </w:rPr>
        <w:t>.</w:t>
      </w:r>
    </w:p>
    <w:p w14:paraId="1BF6CD55" w14:textId="77777777" w:rsid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like your body?</w:t>
      </w:r>
    </w:p>
    <w:p w14:paraId="53269197" w14:textId="4D9B45CB" w:rsidR="00B65503" w:rsidRPr="00B65503" w:rsidRDefault="00B65503" w:rsidP="002F189E">
      <w:pPr>
        <w:numPr>
          <w:ilvl w:val="0"/>
          <w:numId w:val="1"/>
        </w:numPr>
        <w:rPr>
          <w:rFonts w:ascii="Times New Roman" w:hAnsi="Times New Roman" w:cs="Times New Roman"/>
          <w:color w:val="00B0F0"/>
        </w:rPr>
      </w:pPr>
      <w:r w:rsidRPr="00B65503">
        <w:rPr>
          <w:rFonts w:ascii="Times New Roman" w:hAnsi="Times New Roman" w:cs="Times New Roman"/>
          <w:color w:val="00B0F0"/>
        </w:rPr>
        <w:t>Do you feel love for your body?</w:t>
      </w:r>
    </w:p>
    <w:p w14:paraId="663007A0" w14:textId="77777777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feel happy about the way you look?</w:t>
      </w:r>
    </w:p>
    <w:p w14:paraId="5BA1657B" w14:textId="77777777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like how you look?  </w:t>
      </w:r>
    </w:p>
    <w:p w14:paraId="59BF1026" w14:textId="77777777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feel good about your body? </w:t>
      </w:r>
    </w:p>
    <w:p w14:paraId="11DB744C" w14:textId="76DCB85B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think you have a good body? </w:t>
      </w:r>
    </w:p>
    <w:p w14:paraId="2B095011" w14:textId="77777777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like what you look like in photos? </w:t>
      </w:r>
    </w:p>
    <w:p w14:paraId="1F516875" w14:textId="77777777" w:rsidR="002F189E" w:rsidRPr="002F189E" w:rsidRDefault="002F189E" w:rsidP="002F189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F189E">
        <w:rPr>
          <w:rFonts w:ascii="Times New Roman" w:hAnsi="Times New Roman" w:cs="Times New Roman"/>
        </w:rPr>
        <w:t>Do you like what you see when you look in the mirror? </w:t>
      </w:r>
    </w:p>
    <w:p w14:paraId="5601BE85" w14:textId="77777777" w:rsidR="002F189E" w:rsidRPr="002F189E" w:rsidRDefault="002F189E">
      <w:pPr>
        <w:rPr>
          <w:rFonts w:ascii="Times New Roman" w:hAnsi="Times New Roman" w:cs="Times New Roman"/>
        </w:rPr>
      </w:pPr>
    </w:p>
    <w:sectPr w:rsidR="002F189E" w:rsidRPr="002F189E" w:rsidSect="002F189E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FC1446"/>
    <w:multiLevelType w:val="multilevel"/>
    <w:tmpl w:val="9542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1438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9E"/>
    <w:rsid w:val="00275251"/>
    <w:rsid w:val="00284ABF"/>
    <w:rsid w:val="002F189E"/>
    <w:rsid w:val="005A23FD"/>
    <w:rsid w:val="009425FC"/>
    <w:rsid w:val="009E06FD"/>
    <w:rsid w:val="00B65503"/>
    <w:rsid w:val="00EA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62595"/>
  <w15:chartTrackingRefBased/>
  <w15:docId w15:val="{A2440D3A-121B-49DB-9A2E-93EA5E6A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8" ma:contentTypeDescription="Create a new document." ma:contentTypeScope="" ma:versionID="5f44c5bab9417dad5b0c0b01e4a26c71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b47b2ccb494f572a0835590b0010b3d2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6D36E8-B4C3-4DE5-99FE-B240A532F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288FCB-3BC3-4E2F-BD23-FDBDD9DC1A86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3.xml><?xml version="1.0" encoding="utf-8"?>
<ds:datastoreItem xmlns:ds="http://schemas.openxmlformats.org/officeDocument/2006/customXml" ds:itemID="{BFC81274-4532-40E4-83DD-50A624C5B6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>UWE Bristol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Smith</dc:creator>
  <cp:keywords/>
  <dc:description/>
  <cp:lastModifiedBy>Nadia Craddock</cp:lastModifiedBy>
  <cp:revision>3</cp:revision>
  <dcterms:created xsi:type="dcterms:W3CDTF">2024-11-08T23:06:00Z</dcterms:created>
  <dcterms:modified xsi:type="dcterms:W3CDTF">2024-11-0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  <property fmtid="{D5CDD505-2E9C-101B-9397-08002B2CF9AE}" pid="3" name="MediaServiceImageTags">
    <vt:lpwstr/>
  </property>
</Properties>
</file>